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45A" w:rsidRPr="001B73A7" w:rsidRDefault="0059745A" w:rsidP="0059745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gramStart"/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Additional file 4.</w:t>
      </w:r>
      <w:proofErr w:type="gramEnd"/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 </w:t>
      </w:r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Network diagram showing protein and genetic interactions, pathways, co-expression, co-localization and protein domain similarity of 15 genes screened for fertility-related high-impact variants. 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 genes related with stallion </w:t>
      </w:r>
      <w:r w:rsidR="00B452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ertility are given in black.</w:t>
      </w:r>
      <w:bookmarkStart w:id="0" w:name="_GoBack"/>
      <w:bookmarkEnd w:id="0"/>
    </w:p>
    <w:p w:rsidR="0059745A" w:rsidRPr="001B73A7" w:rsidRDefault="0059745A" w:rsidP="0059745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9206D9" w:rsidRDefault="0059745A" w:rsidP="0059745A">
      <w:pPr>
        <w:tabs>
          <w:tab w:val="left" w:pos="3060"/>
        </w:tabs>
        <w:autoSpaceDE w:val="0"/>
        <w:autoSpaceDN w:val="0"/>
        <w:adjustRightInd w:val="0"/>
        <w:spacing w:before="25" w:after="25" w:line="360" w:lineRule="auto"/>
        <w:jc w:val="center"/>
      </w:pPr>
      <w:r w:rsidRPr="001B73A7">
        <w:rPr>
          <w:rFonts w:ascii="Arial" w:eastAsia="Times New Roman" w:hAnsi="Arial" w:cs="Arial"/>
          <w:noProof/>
          <w:sz w:val="24"/>
          <w:szCs w:val="24"/>
          <w:lang w:eastAsia="de-DE"/>
        </w:rPr>
        <w:drawing>
          <wp:inline distT="0" distB="0" distL="0" distR="0" wp14:anchorId="6AA2FBDC" wp14:editId="09A51525">
            <wp:extent cx="3943350" cy="579168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4658" cy="5793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06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45A"/>
    <w:rsid w:val="0059745A"/>
    <w:rsid w:val="00844C8C"/>
    <w:rsid w:val="00B452EF"/>
    <w:rsid w:val="00C9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745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7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74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745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7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74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impf, Rahel</dc:creator>
  <cp:lastModifiedBy>Distl, Ottmar</cp:lastModifiedBy>
  <cp:revision>2</cp:revision>
  <dcterms:created xsi:type="dcterms:W3CDTF">2015-06-01T14:58:00Z</dcterms:created>
  <dcterms:modified xsi:type="dcterms:W3CDTF">2015-06-17T06:05:00Z</dcterms:modified>
</cp:coreProperties>
</file>